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3888" w:type="dxa"/>
        <w:tblInd w:w="-851" w:type="dxa"/>
        <w:tblLook w:val="04A0" w:firstRow="1" w:lastRow="0" w:firstColumn="1" w:lastColumn="0" w:noHBand="0" w:noVBand="1"/>
      </w:tblPr>
      <w:tblGrid>
        <w:gridCol w:w="2552"/>
        <w:gridCol w:w="1417"/>
        <w:gridCol w:w="1417"/>
        <w:gridCol w:w="1417"/>
        <w:gridCol w:w="1417"/>
        <w:gridCol w:w="1417"/>
        <w:gridCol w:w="1417"/>
        <w:gridCol w:w="1417"/>
        <w:gridCol w:w="1330"/>
        <w:gridCol w:w="87"/>
      </w:tblGrid>
      <w:tr w:rsidR="00500C6A" w:rsidRPr="00DA2DAB" w14:paraId="2F28263E" w14:textId="77777777" w:rsidTr="00E3489E">
        <w:trPr>
          <w:gridAfter w:val="1"/>
          <w:wAfter w:w="87" w:type="dxa"/>
        </w:trPr>
        <w:tc>
          <w:tcPr>
            <w:tcW w:w="1380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E7415" w14:textId="27832337" w:rsidR="00500C6A" w:rsidRPr="00DA2DAB" w:rsidRDefault="00500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60FE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pplementary Table 3</w:t>
            </w:r>
            <w:r w:rsidRPr="00660FE1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2D623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660FE1">
              <w:rPr>
                <w:rFonts w:ascii="Times New Roman" w:hAnsi="Times New Roman" w:cs="Times New Roman"/>
                <w:sz w:val="20"/>
                <w:szCs w:val="20"/>
              </w:rPr>
              <w:t xml:space="preserve">icronutrient content per 100g of fortified </w:t>
            </w:r>
            <w:r w:rsidR="00333087">
              <w:rPr>
                <w:rFonts w:ascii="Times New Roman" w:hAnsi="Times New Roman" w:cs="Times New Roman"/>
                <w:sz w:val="20"/>
                <w:szCs w:val="20"/>
              </w:rPr>
              <w:t>CP</w:t>
            </w:r>
            <w:r w:rsidRPr="00660FE1">
              <w:rPr>
                <w:rFonts w:ascii="Times New Roman" w:hAnsi="Times New Roman" w:cs="Times New Roman"/>
                <w:sz w:val="20"/>
                <w:szCs w:val="20"/>
              </w:rPr>
              <w:t xml:space="preserve">CF dry/instant cereals, </w:t>
            </w:r>
            <w:r w:rsidR="002D6232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2D6232" w:rsidRPr="002D6232">
              <w:rPr>
                <w:rFonts w:ascii="Times New Roman" w:hAnsi="Times New Roman" w:cs="Times New Roman"/>
                <w:sz w:val="20"/>
                <w:szCs w:val="20"/>
              </w:rPr>
              <w:t xml:space="preserve">edian and interquartile range (IQR) </w:t>
            </w:r>
            <w:r w:rsidRPr="00660FE1">
              <w:rPr>
                <w:rFonts w:ascii="Times New Roman" w:hAnsi="Times New Roman" w:cs="Times New Roman"/>
                <w:sz w:val="20"/>
                <w:szCs w:val="20"/>
              </w:rPr>
              <w:t>by country</w:t>
            </w:r>
          </w:p>
        </w:tc>
      </w:tr>
      <w:tr w:rsidR="00500C6A" w:rsidRPr="00DA2DAB" w14:paraId="4F709C48" w14:textId="77777777" w:rsidTr="00E3489E"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24FDF7B" w14:textId="374DD92B" w:rsidR="00500C6A" w:rsidRPr="00DA2DAB" w:rsidRDefault="00500C6A" w:rsidP="00500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D3D4C0C" w14:textId="3F7ED6D8" w:rsidR="00500C6A" w:rsidRPr="00DA2DAB" w:rsidRDefault="00500C6A" w:rsidP="00500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Cambod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39B4472" w14:textId="0004F078" w:rsidR="00500C6A" w:rsidRPr="00DA2DAB" w:rsidRDefault="00500C6A" w:rsidP="00500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Indonesia 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9DAC52" w14:textId="5889D075" w:rsidR="00500C6A" w:rsidRPr="00DA2DAB" w:rsidRDefault="00500C6A" w:rsidP="00500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Lao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9E896A4" w14:textId="3A0F006E" w:rsidR="00500C6A" w:rsidRPr="00DA2DAB" w:rsidRDefault="00500C6A" w:rsidP="00500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Malays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E7C4AE" w14:textId="6C906130" w:rsidR="00500C6A" w:rsidRPr="00DA2DAB" w:rsidRDefault="00500C6A" w:rsidP="00500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Philippin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11C67" w14:textId="79ED577C" w:rsidR="00500C6A" w:rsidRPr="00DA2DAB" w:rsidRDefault="00500C6A" w:rsidP="00500C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Thailan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5B8969" w14:textId="3B762BE5" w:rsidR="00500C6A" w:rsidRPr="00DA2DAB" w:rsidRDefault="00500C6A" w:rsidP="00500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etnam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B373DD" w14:textId="44366002" w:rsidR="00500C6A" w:rsidRPr="00DA2DAB" w:rsidRDefault="00500C6A" w:rsidP="00500C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All products</w:t>
            </w:r>
          </w:p>
        </w:tc>
      </w:tr>
      <w:tr w:rsidR="00DA2DAB" w:rsidRPr="00DA2DAB" w14:paraId="10EAA964" w14:textId="77777777" w:rsidTr="00E3489E">
        <w:tc>
          <w:tcPr>
            <w:tcW w:w="2552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E285C6F" w14:textId="17CA47DC" w:rsidR="00DA2DAB" w:rsidRPr="00DA2DAB" w:rsidRDefault="00DA2DAB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Iron fortif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D6EE5D7" w14:textId="013DD62B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27448F1" w14:textId="15A43416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21F053D" w14:textId="12480C2D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4D7296">
              <w:rPr>
                <w:rFonts w:ascii="Times New Roman" w:hAnsi="Times New Roman" w:cs="Times New Roman"/>
                <w:sz w:val="20"/>
                <w:szCs w:val="20"/>
              </w:rPr>
              <w:t>46.4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B18DE23" w14:textId="12F13652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37D3E">
              <w:rPr>
                <w:rFonts w:ascii="Times New Roman" w:hAnsi="Times New Roman" w:cs="Times New Roman"/>
                <w:sz w:val="20"/>
                <w:szCs w:val="20"/>
              </w:rPr>
              <w:t>34.1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0EC18D" w14:textId="07DD0D67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63A92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5241A17" w14:textId="5F872C34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29.4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5098BFE" w14:textId="225A9B9F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4C6C7B" w14:textId="43F84D6B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291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60.1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A2DAB" w:rsidRPr="00DA2DAB" w14:paraId="496BE5D6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5711ABA" w14:textId="5BE14BEF" w:rsidR="002D6232" w:rsidRPr="00DA2DAB" w:rsidRDefault="00DA2DAB" w:rsidP="00E3489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Iron content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F1B0A4B" w14:textId="7DC9A380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C97">
              <w:rPr>
                <w:rFonts w:ascii="Times New Roman" w:hAnsi="Times New Roman" w:cs="Times New Roman"/>
                <w:sz w:val="20"/>
                <w:szCs w:val="20"/>
              </w:rPr>
              <w:t>9.0 [32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66A5FB" w14:textId="2A3C85AA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C97">
              <w:rPr>
                <w:rFonts w:ascii="Times New Roman" w:hAnsi="Times New Roman" w:cs="Times New Roman"/>
                <w:sz w:val="20"/>
                <w:szCs w:val="20"/>
              </w:rPr>
              <w:t>22.0 [7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BFA53A4" w14:textId="1D6B4265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C97">
              <w:rPr>
                <w:rFonts w:ascii="Times New Roman" w:hAnsi="Times New Roman" w:cs="Times New Roman"/>
                <w:sz w:val="20"/>
                <w:szCs w:val="20"/>
              </w:rPr>
              <w:t>10.0 [20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67A306" w14:textId="6AD4469F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C97">
              <w:rPr>
                <w:rFonts w:ascii="Times New Roman" w:hAnsi="Times New Roman" w:cs="Times New Roman"/>
                <w:sz w:val="20"/>
                <w:szCs w:val="20"/>
              </w:rPr>
              <w:t>10.0 [12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E6257A" w14:textId="1C7EA3C2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C97">
              <w:rPr>
                <w:rFonts w:ascii="Times New Roman" w:hAnsi="Times New Roman" w:cs="Times New Roman"/>
                <w:sz w:val="20"/>
                <w:szCs w:val="20"/>
              </w:rPr>
              <w:t>5.8 [13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387C62" w14:textId="7E12679B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C97">
              <w:rPr>
                <w:rFonts w:ascii="Times New Roman" w:hAnsi="Times New Roman" w:cs="Times New Roman"/>
                <w:sz w:val="20"/>
                <w:szCs w:val="20"/>
              </w:rPr>
              <w:t>10.0 [1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0884E1" w14:textId="02816C8A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C97">
              <w:rPr>
                <w:rFonts w:ascii="Times New Roman" w:hAnsi="Times New Roman" w:cs="Times New Roman"/>
                <w:sz w:val="20"/>
                <w:szCs w:val="20"/>
              </w:rPr>
              <w:t>7.4 [2.5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DE9E4D" w14:textId="4A054E38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C4C97">
              <w:rPr>
                <w:rFonts w:ascii="Times New Roman" w:hAnsi="Times New Roman" w:cs="Times New Roman"/>
                <w:sz w:val="20"/>
                <w:szCs w:val="20"/>
              </w:rPr>
              <w:t>10.0 [16.0]</w:t>
            </w:r>
          </w:p>
        </w:tc>
      </w:tr>
      <w:tr w:rsidR="00DA2DAB" w:rsidRPr="00DA2DAB" w14:paraId="36CF15AA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B5D11F1" w14:textId="6B24486C" w:rsidR="00DA2DAB" w:rsidRPr="00DA2DAB" w:rsidRDefault="00DA2DAB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Calcium fortified</w:t>
            </w:r>
            <w:r w:rsidR="00AC4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86242A" w14:textId="7E63CD4A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64263" w14:textId="10DBDFA8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DB5B8" w14:textId="6434F4C1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120F2" w14:textId="61DBA119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37D3E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9BA3C" w14:textId="57D5916D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63A92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A4CDC" w14:textId="11957516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3958C" w14:textId="6FBE5659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CFEFD" w14:textId="04BC5ACC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A2DAB" w:rsidRPr="00DA2DAB" w14:paraId="40B9924E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17EE7DC" w14:textId="72A3AD15" w:rsidR="00DA2DAB" w:rsidRPr="00DA2DAB" w:rsidRDefault="00DA2DAB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Calcium content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1B93D" w14:textId="13588FE1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29 [14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C3C97" w14:textId="0A9FB579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59 [18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D481E" w14:textId="6BCC712E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33 [7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489E0" w14:textId="35DD89B5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78 [8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A548E" w14:textId="142FF3A2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32 [16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AA0ED" w14:textId="78EEADCE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40 [11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CA007" w14:textId="284D0918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30 [98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172B" w14:textId="2C984D3D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36 [122]</w:t>
            </w:r>
          </w:p>
        </w:tc>
      </w:tr>
      <w:tr w:rsidR="00DA2DAB" w:rsidRPr="00DA2DAB" w14:paraId="20E60C96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A2E9154" w14:textId="04B13A8C" w:rsidR="00DA2DAB" w:rsidRPr="00DA2DAB" w:rsidRDefault="00DA2DAB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Zinc fortified</w:t>
            </w:r>
            <w:r w:rsidR="00AC4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78A18EF" w14:textId="04389A5F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7EB655C" w14:textId="11B0F8B1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5.9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C9C60C6" w14:textId="5CD6B4B2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396A6B" w14:textId="1C9E6CED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37D3E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3B44039" w14:textId="512CDC8E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63A92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5108AC6" w14:textId="392D62A2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6A88D05" w14:textId="3D50D18C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57.7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B36D069" w14:textId="20BAD3AE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250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51.7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A2DAB" w:rsidRPr="00DA2DAB" w14:paraId="07FEA002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47D9210" w14:textId="0688B9AC" w:rsidR="00DA2DAB" w:rsidRPr="00DA2DAB" w:rsidRDefault="00DA2DAB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Zinc content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5932CC" w14:textId="5CA380D9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5.5 [2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8FEA4CA" w14:textId="013718F2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.5 [2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C048358" w14:textId="278C4473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2.5 [4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2F9605" w14:textId="26800162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.5 [3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709B097E" w14:textId="0CB15C8D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3.7 [1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6C81226" w14:textId="0455087A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2.5 [3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46CFA85" w14:textId="3BF93A85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.2 [1.3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3D39B6E" w14:textId="75F98EEC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4.3 [2.2]</w:t>
            </w:r>
          </w:p>
        </w:tc>
      </w:tr>
      <w:tr w:rsidR="00DA2DAB" w:rsidRPr="00DA2DAB" w14:paraId="71645B86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410336A" w14:textId="4A3F81ED" w:rsidR="00DA2DAB" w:rsidRPr="00DA2DAB" w:rsidRDefault="00DA2DAB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B12 fortified</w:t>
            </w:r>
            <w:r w:rsidR="00AC4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13EDB" w14:textId="5ADE16FC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506C4" w14:textId="6DDC512C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15151" w14:textId="2204C4BF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9482C" w14:textId="657AC08B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37D3E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29F38" w14:textId="01306A69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63A92">
              <w:rPr>
                <w:rFonts w:ascii="Times New Roman" w:hAnsi="Times New Roman" w:cs="Times New Roman"/>
                <w:sz w:val="20"/>
                <w:szCs w:val="20"/>
              </w:rPr>
              <w:t>34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FC03" w14:textId="37372A4F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B4245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AE2AC" w14:textId="1BFE6388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A352" w14:textId="30635D55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89.8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DA2DAB" w:rsidRPr="00DA2DAB" w14:paraId="2BEEE1B4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4C2A4B8" w14:textId="17EFB3FD" w:rsidR="00DA2DAB" w:rsidRPr="00DA2DAB" w:rsidRDefault="00DA2DAB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B12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35F12D" w14:textId="0FB7B6B9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0.83 [0.5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20604" w14:textId="18E6D18A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1.80 [1.1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DA9E8" w14:textId="32DCBD63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0.70 [0.2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1D0B" w14:textId="4B7B9FCD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0.80 [0.2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32143" w14:textId="482FE5FE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0.70 [1.4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FE141" w14:textId="5BD57E76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0.62 [0.2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5341" w14:textId="1658D69B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0.90 [0.28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3B9E3" w14:textId="52E51DB1" w:rsidR="00DA2DAB" w:rsidRPr="00DA2DAB" w:rsidRDefault="00DA2DAB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1.03 [1.00]</w:t>
            </w:r>
          </w:p>
        </w:tc>
      </w:tr>
      <w:tr w:rsidR="00694160" w:rsidRPr="00DA2DAB" w14:paraId="08CCDAF2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4CBEF7D" w14:textId="2D1939A0" w:rsidR="00694160" w:rsidRPr="00DA2DAB" w:rsidRDefault="00694160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A fortified</w:t>
            </w:r>
            <w:r w:rsidR="00AC4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EAF512C" w14:textId="77757E57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60.9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6C9D8C1" w14:textId="17AAC1E5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88D40CC" w14:textId="73957673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28.6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DFBC667" w14:textId="79095A9B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37D3E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0EF70D4D" w14:textId="3626D9F6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63A92">
              <w:rPr>
                <w:rFonts w:ascii="Times New Roman" w:hAnsi="Times New Roman" w:cs="Times New Roman"/>
                <w:sz w:val="20"/>
                <w:szCs w:val="20"/>
              </w:rPr>
              <w:t>60.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6C5F912" w14:textId="6B266EE8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3F106EC" w14:textId="4B7F78B9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0A36E57" w14:textId="717266CB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53.1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94160" w:rsidRPr="00DA2DAB" w14:paraId="1D44F510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3142AC0" w14:textId="2C9FEA1C" w:rsidR="00694160" w:rsidRPr="00DA2DAB" w:rsidRDefault="00694160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A content (mc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7B8AF76" w14:textId="67B9BF80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400 [20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330260C" w14:textId="7FA2E38C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10 [3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308595" w14:textId="7344F407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30 [3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45817C32" w14:textId="7B09DACB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50 [18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386668E" w14:textId="1F1E4EFD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50 [36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61907A4" w14:textId="1F6E24A1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30 [3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946DEF1" w14:textId="4158F1A7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75 [150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E39E84" w14:textId="7BF7D484" w:rsidR="00694160" w:rsidRPr="00DA2DAB" w:rsidRDefault="00694160" w:rsidP="00AC4C97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30 [140]</w:t>
            </w:r>
          </w:p>
        </w:tc>
      </w:tr>
      <w:tr w:rsidR="00694160" w:rsidRPr="00DA2DAB" w14:paraId="41A8B5E1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6EBF47F" w14:textId="14F8EA3B" w:rsidR="00694160" w:rsidRPr="00DA2DAB" w:rsidRDefault="00694160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D fortified 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F7E1C" w14:textId="683284AB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78.3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5C713" w14:textId="21F389F3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2E1A5" w14:textId="482FD57A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74431" w14:textId="6CEABAF6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313792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13792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2FF00F" w14:textId="3924EC9B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63A92">
              <w:rPr>
                <w:rFonts w:ascii="Times New Roman" w:hAnsi="Times New Roman" w:cs="Times New Roman"/>
                <w:sz w:val="20"/>
                <w:szCs w:val="20"/>
              </w:rPr>
              <w:t>68.6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2446" w14:textId="71DC4012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B4245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16D71" w14:textId="4F04C1BA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74.2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063FD" w14:textId="05BFAE5E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56.6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94160" w:rsidRPr="00DA2DAB" w14:paraId="3A9F68BE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81DC132" w14:textId="0D156C15" w:rsidR="00694160" w:rsidRPr="00DA2DAB" w:rsidRDefault="00694160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D content (mc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94199" w14:textId="6F406C60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6.7 [9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691C1" w14:textId="6355307C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10.0 [7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66AA" w14:textId="08701ADC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5.0 [5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96186" w14:textId="6DE30455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5.0 [3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1C62" w14:textId="1355A0E3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5.1 [1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0B91D" w14:textId="57086CEA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5.0 [0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5B62" w14:textId="0AC624BF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6.5 [2.4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B43E" w14:textId="21CA3647" w:rsidR="00694160" w:rsidRPr="00DA2DAB" w:rsidRDefault="00694160" w:rsidP="00325B7F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94160">
              <w:rPr>
                <w:rFonts w:ascii="Times New Roman" w:hAnsi="Times New Roman" w:cs="Times New Roman"/>
                <w:sz w:val="20"/>
                <w:szCs w:val="20"/>
              </w:rPr>
              <w:t>6.5 [5.3]</w:t>
            </w:r>
          </w:p>
        </w:tc>
      </w:tr>
      <w:tr w:rsidR="00694160" w:rsidRPr="00DA2DAB" w14:paraId="3EC5AB04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98493D0" w14:textId="69CE3675" w:rsidR="005778CB" w:rsidRPr="00DA2DAB" w:rsidRDefault="005778CB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per fortified 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1E277386" w14:textId="77B1008C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A8790CD" w14:textId="0593F1F2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DCB005B" w14:textId="5D7831EA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D994E1" w14:textId="5D8587BC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312BEA" w14:textId="4708FBF7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E6EA857" w14:textId="429DE367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3D0705" w14:textId="142392A6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E431693" w14:textId="2440A452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694160" w:rsidRPr="00DA2DAB" w14:paraId="1512BD1E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6ADFD0" w14:textId="589882C5" w:rsidR="00694160" w:rsidRPr="00DA2DAB" w:rsidRDefault="005778CB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pper content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418E0EA" w14:textId="67D21D9C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9794D3F" w14:textId="02C6E575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95345D" w14:textId="235D6FAE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06C2C1" w14:textId="52922634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6A4066" w14:textId="4BD06804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358489" w14:textId="1533341A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2A62CC" w14:textId="68628A55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A1CFC96" w14:textId="2761C442" w:rsidR="00694160" w:rsidRPr="00DA2DAB" w:rsidRDefault="000A6EE2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3007D" w:rsidRPr="00DA2DAB" w14:paraId="78C039B3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56F5852" w14:textId="1DC8777F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fortified 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364D" w14:textId="7E33C45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2DC1332" w14:textId="788E06AF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FD93C3C" w14:textId="754DE6F3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BE87FD3" w14:textId="62B30482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13792">
              <w:rPr>
                <w:rFonts w:ascii="Times New Roman" w:hAnsi="Times New Roman" w:cs="Times New Roman"/>
                <w:sz w:val="20"/>
                <w:szCs w:val="20"/>
              </w:rPr>
              <w:t>24.2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17C73B4" w14:textId="5D2C88C8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63A92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E6FA71E" w14:textId="45D20582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B4245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C6B04DC" w14:textId="5C1775B1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68.0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A65965" w14:textId="7EE9425F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8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51.2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3007D" w:rsidRPr="00DA2DAB" w14:paraId="17487CBD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A0F83E" w14:textId="431AD429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content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0226F" w14:textId="06D2C27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[1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B15FA34" w14:textId="5FBACC4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[1.7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2C7CBA" w14:textId="0C89FBB9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[1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6B9AB43" w14:textId="113F0636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[3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BEBEBF4" w14:textId="011A1C3C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1 [3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4C7B579" w14:textId="6521D362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[0.9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C89C7E3" w14:textId="33D8B402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[1.8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C61CB7" w14:textId="75D4D5D3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[2.0]</w:t>
            </w:r>
          </w:p>
        </w:tc>
      </w:tr>
      <w:tr w:rsidR="0003007D" w:rsidRPr="00DA2DAB" w14:paraId="57A754EA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BEDFCC" w14:textId="408F86A3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fortified 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3C9C7385" w14:textId="04C1F814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37.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9088A0F" w14:textId="482A6B9A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19.6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A54C00" w14:textId="051DCEC5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615AB7" w14:textId="5E3A1F89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E1F998" w14:textId="27C2584E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63A92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311143" w14:textId="7E9D27F8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 xml:space="preserve"> [0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23F3F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D701766" w14:textId="4D896DC5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30.9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03E78A6" w14:textId="3FAD9922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14.7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3007D" w:rsidRPr="00DA2DAB" w14:paraId="4A068A99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44F3AF" w14:textId="1E10E7E3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content (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1457084" w14:textId="752B9ABF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0 [1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FFA6007" w14:textId="1D234DB5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[2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342D1D8" w14:textId="7DF16605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793B7C" w14:textId="177E134B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6EBF32A" w14:textId="4D4B06C5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.0 [18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DC7A68" w14:textId="5A5C731B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950D434" w14:textId="617CA400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7 [9.0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CE9A25D" w14:textId="38A10440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5 [4.7]</w:t>
            </w:r>
          </w:p>
        </w:tc>
      </w:tr>
      <w:tr w:rsidR="0003007D" w:rsidRPr="00DA2DAB" w14:paraId="5C356BE5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B3BDF05" w14:textId="341211EA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B1 fortified</w:t>
            </w:r>
            <w:r w:rsidR="00AC4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7808F" w14:textId="0C13376A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84.8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3BBB33" w14:textId="7FB1A3A0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8.6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C8977C8" w14:textId="4A0D5EAE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50.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0C50ED8" w14:textId="0CF460BD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13792">
              <w:rPr>
                <w:rFonts w:ascii="Times New Roman" w:hAnsi="Times New Roman" w:cs="Times New Roman"/>
                <w:sz w:val="20"/>
                <w:szCs w:val="20"/>
              </w:rPr>
              <w:t>40.2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D7507B" w14:textId="4459B602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A63A92">
              <w:rPr>
                <w:rFonts w:ascii="Times New Roman" w:hAnsi="Times New Roman" w:cs="Times New Roman"/>
                <w:sz w:val="20"/>
                <w:szCs w:val="20"/>
              </w:rPr>
              <w:t>82.9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9375AA0" w14:textId="708EEBAC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B4245">
              <w:rPr>
                <w:rFonts w:ascii="Times New Roman" w:hAnsi="Times New Roman" w:cs="Times New Roman"/>
                <w:sz w:val="20"/>
                <w:szCs w:val="20"/>
              </w:rPr>
              <w:t>32.4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B9C5ABB" w14:textId="2D17F80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86.6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519106" w14:textId="77F38222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3007D" w:rsidRPr="00DA2DAB" w14:paraId="19651220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18B5CF17" w14:textId="35494327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itamin B1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1D661D3" w14:textId="58EE7DAD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873A588" w14:textId="61EC8853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[0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A22FFE" w14:textId="31493269" w:rsidR="0003007D" w:rsidRPr="00DA2DAB" w:rsidRDefault="00177AA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650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3F650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417F817" w14:textId="3237BE01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[0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6957BE0" w14:textId="45A842FB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FBDFAF8" w14:textId="390E747B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6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651D795" w14:textId="454348A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 [0.2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C840A7" w14:textId="081C37DA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3]</w:t>
            </w:r>
          </w:p>
        </w:tc>
      </w:tr>
      <w:tr w:rsidR="0003007D" w:rsidRPr="00DA2DAB" w14:paraId="1826AE75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F02494C" w14:textId="40B5FEA8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2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fortified</w:t>
            </w:r>
            <w:r w:rsidR="00AC4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C2CA9D" w14:textId="056B3A6D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CE3D95B" w14:textId="0BFB7EB1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4.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C163640" w14:textId="01EEE872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2C05F3" w14:textId="491AC859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37D3E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ED06CF" w14:textId="54FE6518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2AEA45" w14:textId="1486E3AC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B6A464F" w14:textId="12382038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7183E9C" w14:textId="295B4F15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3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48.1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3007D" w:rsidRPr="00DA2DAB" w14:paraId="06792D97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BC4CF5E" w14:textId="26CC9DEE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8542829" w14:textId="3FD82D9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[0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F956CA9" w14:textId="13D2A8EC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[0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27658F9" w14:textId="05170B49" w:rsidR="0003007D" w:rsidRPr="00DA2DAB" w:rsidRDefault="00177AA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3F650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0.</w:t>
            </w:r>
            <w:r w:rsidR="003F650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1403088" w14:textId="45B6BB81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[0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692B6B6" w14:textId="0903B9B0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[0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65782DC5" w14:textId="03CCF815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 [0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E80CD9C" w14:textId="5EC7A1C2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[0.2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E5CBADB" w14:textId="6FFCDDC1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3]</w:t>
            </w:r>
          </w:p>
        </w:tc>
      </w:tr>
      <w:tr w:rsidR="0003007D" w:rsidRPr="00DA2DAB" w14:paraId="17FD6297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BB8BFE9" w14:textId="67E49491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6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fortified</w:t>
            </w:r>
            <w:r w:rsidR="00AC4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9A746A7" w14:textId="163614B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4E5BFF" w14:textId="3925BEA9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62C0BB2" w14:textId="4FC7AD85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2C97F22" w14:textId="36F5AF5D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37D3E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1F2287" w14:textId="23CD9070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51.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07C7387" w14:textId="35E2C3CB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B4245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168DDC2" w14:textId="7A7A22AA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101B8B" w14:textId="1E3C02F6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3007D" w:rsidRPr="00DA2DAB" w14:paraId="2102EC72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C37FBE6" w14:textId="0455DAA0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C783EA" w14:textId="0A699C31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1C8E48" w14:textId="18348B09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98B5E09" w14:textId="47599A82" w:rsidR="0003007D" w:rsidRPr="00DA2DAB" w:rsidRDefault="00177AA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[</w:t>
            </w:r>
            <w:r w:rsidR="003F650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650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2A35F1A" w14:textId="27DBC3B9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 [0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844E7F" w14:textId="6472871E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EC4471C" w14:textId="3AEED5AA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 [0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E8E95E" w14:textId="1E7A542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 [1.3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4DA014" w14:textId="2D1DD117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 [0.3]</w:t>
            </w:r>
          </w:p>
        </w:tc>
      </w:tr>
      <w:tr w:rsidR="0003007D" w:rsidRPr="00DA2DAB" w14:paraId="64F7605B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30DAB8E" w14:textId="11F11830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Vitam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3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fortified</w:t>
            </w:r>
            <w:r w:rsidR="00AC4C9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E7B3363" w14:textId="75F7BD71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76F3DC6" w14:textId="2C8FF0AC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A1A27B" w14:textId="4FF47474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0E32272" w14:textId="28D719F1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13792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4AD607B" w14:textId="652E6A78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57.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A5B2C46" w14:textId="130A3226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B4245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6BE27E3" w14:textId="3CD8D65C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51.5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80CFA9E" w14:textId="436E56C3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47.9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3007D" w:rsidRPr="00DA2DAB" w14:paraId="4B94613A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016556E" w14:textId="6D72B6EC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>Vitamin 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A2DAB">
              <w:rPr>
                <w:rFonts w:ascii="Times New Roman" w:hAnsi="Times New Roman" w:cs="Times New Roman"/>
                <w:sz w:val="20"/>
                <w:szCs w:val="20"/>
              </w:rPr>
              <w:t xml:space="preserve">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D82139" w14:textId="03F0CA4C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 [1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57F4D65" w14:textId="696A04D2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2 [1.2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FC8CC51" w14:textId="444A9674" w:rsidR="0003007D" w:rsidRPr="00DA2DAB" w:rsidRDefault="00177AA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0 [1.8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55533B35" w14:textId="1DB2BAD0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 [2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5133CCA" w14:textId="7C2C1DB7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[2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E0FF7BB" w14:textId="18AB4293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2 [0.1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59FC5EE" w14:textId="1BD8FB83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7 [3.8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D792530" w14:textId="75806B8F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0 [1.9]</w:t>
            </w:r>
          </w:p>
        </w:tc>
      </w:tr>
      <w:tr w:rsidR="0003007D" w:rsidRPr="00DA2DAB" w14:paraId="71F7AA68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996D915" w14:textId="56895951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ic acid fortified 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7B12A70F" w14:textId="582C58F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58.7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9FDFA4" w14:textId="6DED6399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1534D5A" w14:textId="61DDD28F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3CB4711" w14:textId="2AFDC7BC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37D3E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8723B0F" w14:textId="6D8DD125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48.6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15066CC" w14:textId="30253BDD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B4245">
              <w:rPr>
                <w:rFonts w:ascii="Times New Roman" w:hAnsi="Times New Roman" w:cs="Times New Roman"/>
                <w:sz w:val="20"/>
                <w:szCs w:val="20"/>
              </w:rPr>
              <w:t>8.8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4846A5E" w14:textId="4F1A8B66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9A2C7B">
              <w:rPr>
                <w:rFonts w:ascii="Times New Roman" w:hAnsi="Times New Roman" w:cs="Times New Roman"/>
                <w:sz w:val="20"/>
                <w:szCs w:val="20"/>
              </w:rPr>
              <w:t>55.7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F14BDA" w14:textId="30439B4A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6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46.7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3007D" w:rsidRPr="00DA2DAB" w14:paraId="1A84E7C4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706C79FA" w14:textId="2F42D58D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olic acid content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C9063A2" w14:textId="277F5A39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.0 [53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A4B026A" w14:textId="2D4F23AD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0 [8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4AA857B3" w14:textId="50E9575F" w:rsidR="0003007D" w:rsidRPr="00DA2DAB" w:rsidRDefault="00177AA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 [26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395AE6" w14:textId="24E57EF5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.0 [20.3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E610079" w14:textId="0809ACD3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.0 [13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A5BF068" w14:textId="14F8C5E3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3.0 [19.4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422A671" w14:textId="1873F6B1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0 [28.0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57FCAB" w14:textId="0B78C3EC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 [69.5]</w:t>
            </w:r>
          </w:p>
        </w:tc>
      </w:tr>
      <w:tr w:rsidR="0003007D" w:rsidRPr="00DA2DAB" w14:paraId="2B3C40F4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19A0E31F" w14:textId="576CDC3B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C fortified 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C35E012" w14:textId="2271DCFE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65.2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E1FB24" w14:textId="4B920AAA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D6C5D6E" w14:textId="058A7352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39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1493E7F" w14:textId="22233999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13792">
              <w:rPr>
                <w:rFonts w:ascii="Times New Roman" w:hAnsi="Times New Roman" w:cs="Times New Roman"/>
                <w:sz w:val="20"/>
                <w:szCs w:val="20"/>
              </w:rPr>
              <w:t>25.8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1EF5997" w14:textId="1CF00389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65.7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64CCC53" w14:textId="4E417CA5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26.5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B475729" w14:textId="6EF15657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AE76C8D" w14:textId="1A7B3323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9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53.5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3007D" w:rsidRPr="00DA2DAB" w14:paraId="796DA23B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2946F9F" w14:textId="18B82AF7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itamin C content (mg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338AF104" w14:textId="0D144205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.5 [7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44D0084" w14:textId="545BD6B3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0 [21.5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919AE88" w14:textId="3868FF0C" w:rsidR="0003007D" w:rsidRPr="00DA2DAB" w:rsidRDefault="00177AA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 [6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9496481" w14:textId="018E4B0B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 [30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0FA1A58C" w14:textId="617F5239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.7 [41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4758A8ED" w14:textId="39CFCA07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.0 [5.0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2F55675D" w14:textId="2702E284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0 [20.0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14:paraId="7A6B1766" w14:textId="096F3664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.0 [22.6]</w:t>
            </w:r>
          </w:p>
        </w:tc>
      </w:tr>
      <w:tr w:rsidR="0003007D" w:rsidRPr="00DA2DAB" w14:paraId="7C0AF719" w14:textId="77777777" w:rsidTr="00E3489E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53B6CE69" w14:textId="328FED39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dine fortified (n</w:t>
            </w:r>
            <w:r w:rsidR="00325B7F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98131" w14:textId="77EA46AF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6D1149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  <w:r w:rsidR="00795D53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87DEF9F" w14:textId="73F1D3C4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27663E">
              <w:rPr>
                <w:rFonts w:ascii="Times New Roman" w:hAnsi="Times New Roman" w:cs="Times New Roman"/>
                <w:sz w:val="20"/>
                <w:szCs w:val="20"/>
              </w:rPr>
              <w:t>72.3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25E70CB" w14:textId="6C7F527D" w:rsidR="0003007D" w:rsidRPr="00DA2DAB" w:rsidRDefault="002744F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B3425">
              <w:rPr>
                <w:rFonts w:ascii="Times New Roman" w:hAnsi="Times New Roman" w:cs="Times New Roman"/>
                <w:sz w:val="20"/>
                <w:szCs w:val="20"/>
              </w:rPr>
              <w:t>25.0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C19E0E7" w14:textId="6D7BBC58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13792">
              <w:rPr>
                <w:rFonts w:ascii="Times New Roman" w:hAnsi="Times New Roman" w:cs="Times New Roman"/>
                <w:sz w:val="20"/>
                <w:szCs w:val="20"/>
              </w:rPr>
              <w:t>12.1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7D5F0DC" w14:textId="285B8046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D60222">
              <w:rPr>
                <w:rFonts w:ascii="Times New Roman" w:hAnsi="Times New Roman" w:cs="Times New Roman"/>
                <w:sz w:val="20"/>
                <w:szCs w:val="20"/>
              </w:rPr>
              <w:t>42.9</w:t>
            </w:r>
            <w:r w:rsidR="005459D6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85F3FA" w14:textId="01882B3C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0B4245">
              <w:rPr>
                <w:rFonts w:ascii="Times New Roman" w:hAnsi="Times New Roman" w:cs="Times New Roman"/>
                <w:sz w:val="20"/>
                <w:szCs w:val="20"/>
              </w:rPr>
              <w:t>23.5</w:t>
            </w:r>
            <w:r w:rsidR="00CB7A48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EED7F4F" w14:textId="2228243D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56.7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839CA1A" w14:textId="3F8B8F4F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r w:rsidR="00362A3C">
              <w:rPr>
                <w:rFonts w:ascii="Times New Roman" w:hAnsi="Times New Roman" w:cs="Times New Roman"/>
                <w:sz w:val="20"/>
                <w:szCs w:val="20"/>
              </w:rPr>
              <w:t>41.7</w:t>
            </w:r>
            <w:r w:rsidR="00C8576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</w:tr>
      <w:tr w:rsidR="0003007D" w:rsidRPr="00DA2DAB" w14:paraId="39D79AC2" w14:textId="77777777" w:rsidTr="00E3489E">
        <w:tc>
          <w:tcPr>
            <w:tcW w:w="2552" w:type="dxa"/>
            <w:tcBorders>
              <w:top w:val="nil"/>
              <w:left w:val="nil"/>
              <w:right w:val="nil"/>
            </w:tcBorders>
          </w:tcPr>
          <w:p w14:paraId="4B134FA0" w14:textId="15866620" w:rsidR="0003007D" w:rsidRPr="00DA2DAB" w:rsidRDefault="0003007D" w:rsidP="00AC4C9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odine content (mcg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vAlign w:val="center"/>
          </w:tcPr>
          <w:p w14:paraId="3EE29234" w14:textId="58BFE743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 [24.0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50FB002" w14:textId="2A6A018E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 [27.0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15DFEB69" w14:textId="6A625AA4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 [7.0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A56D4D7" w14:textId="17680F1D" w:rsidR="0003007D" w:rsidRPr="00DA2DAB" w:rsidRDefault="003F650F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 [9.5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003010B4" w14:textId="7E573A96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 [46.0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4EFD7FA3" w14:textId="1FCECAC3" w:rsidR="0003007D" w:rsidRPr="00DA2DAB" w:rsidRDefault="00F161E1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0 [7.3]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</w:tcPr>
          <w:p w14:paraId="6E167D89" w14:textId="2A549719" w:rsidR="0003007D" w:rsidRPr="00DA2DAB" w:rsidRDefault="0003007D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.0 [28.0]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</w:tcPr>
          <w:p w14:paraId="6FDAD984" w14:textId="09AED2CC" w:rsidR="0003007D" w:rsidRPr="00DA2DAB" w:rsidRDefault="0054297E" w:rsidP="00E3489E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.3 [28.0]</w:t>
            </w:r>
          </w:p>
        </w:tc>
      </w:tr>
      <w:tr w:rsidR="0003007D" w:rsidRPr="00DA2DAB" w14:paraId="6FD05D5F" w14:textId="77777777" w:rsidTr="00E3489E">
        <w:trPr>
          <w:gridAfter w:val="1"/>
          <w:wAfter w:w="87" w:type="dxa"/>
        </w:trPr>
        <w:tc>
          <w:tcPr>
            <w:tcW w:w="13801" w:type="dxa"/>
            <w:gridSpan w:val="9"/>
            <w:tcBorders>
              <w:left w:val="nil"/>
              <w:bottom w:val="nil"/>
              <w:right w:val="nil"/>
            </w:tcBorders>
          </w:tcPr>
          <w:p w14:paraId="5FE1ADAB" w14:textId="76AC5CCE" w:rsidR="0003007D" w:rsidRPr="0054297E" w:rsidRDefault="0003007D" w:rsidP="0003007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4A77140" w14:textId="77777777" w:rsidR="00247F02" w:rsidRPr="00DA2DAB" w:rsidRDefault="00247F02">
      <w:pPr>
        <w:rPr>
          <w:rFonts w:ascii="Times New Roman" w:hAnsi="Times New Roman" w:cs="Times New Roman"/>
          <w:sz w:val="20"/>
          <w:szCs w:val="20"/>
        </w:rPr>
      </w:pPr>
    </w:p>
    <w:sectPr w:rsidR="00247F02" w:rsidRPr="00DA2DAB" w:rsidSect="00500C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B29"/>
    <w:rsid w:val="0003007D"/>
    <w:rsid w:val="000A6EE2"/>
    <w:rsid w:val="000B4245"/>
    <w:rsid w:val="000F3A41"/>
    <w:rsid w:val="00177AAE"/>
    <w:rsid w:val="00247F02"/>
    <w:rsid w:val="002744FF"/>
    <w:rsid w:val="0027663E"/>
    <w:rsid w:val="002D6232"/>
    <w:rsid w:val="00313792"/>
    <w:rsid w:val="00325B7F"/>
    <w:rsid w:val="00333087"/>
    <w:rsid w:val="00362A3C"/>
    <w:rsid w:val="003C3135"/>
    <w:rsid w:val="003F650F"/>
    <w:rsid w:val="0042102F"/>
    <w:rsid w:val="00475B77"/>
    <w:rsid w:val="004D7296"/>
    <w:rsid w:val="00500C6A"/>
    <w:rsid w:val="0054297E"/>
    <w:rsid w:val="005459D6"/>
    <w:rsid w:val="0055607D"/>
    <w:rsid w:val="005778CB"/>
    <w:rsid w:val="005960C9"/>
    <w:rsid w:val="00660FE1"/>
    <w:rsid w:val="00674754"/>
    <w:rsid w:val="00694160"/>
    <w:rsid w:val="006D1149"/>
    <w:rsid w:val="00795D53"/>
    <w:rsid w:val="009023ED"/>
    <w:rsid w:val="009A2C7B"/>
    <w:rsid w:val="00A06439"/>
    <w:rsid w:val="00A63A92"/>
    <w:rsid w:val="00AC4C97"/>
    <w:rsid w:val="00B02B29"/>
    <w:rsid w:val="00B23F3F"/>
    <w:rsid w:val="00C85767"/>
    <w:rsid w:val="00CB7A48"/>
    <w:rsid w:val="00D37D3E"/>
    <w:rsid w:val="00D60222"/>
    <w:rsid w:val="00D7683E"/>
    <w:rsid w:val="00DA2DAB"/>
    <w:rsid w:val="00DB3425"/>
    <w:rsid w:val="00E3489E"/>
    <w:rsid w:val="00F161E1"/>
    <w:rsid w:val="00FA6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7C3866"/>
  <w15:chartTrackingRefBased/>
  <w15:docId w15:val="{65FA9293-A0E2-4C10-842B-B43C7B8C85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00C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325B7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4</Words>
  <Characters>2993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onora Bassetti</dc:creator>
  <cp:keywords/>
  <dc:description/>
  <cp:lastModifiedBy>Alissa Pries</cp:lastModifiedBy>
  <cp:revision>3</cp:revision>
  <dcterms:created xsi:type="dcterms:W3CDTF">2023-10-13T09:52:00Z</dcterms:created>
  <dcterms:modified xsi:type="dcterms:W3CDTF">2023-10-13T09:52:00Z</dcterms:modified>
</cp:coreProperties>
</file>